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2109"/>
        <w:tblW w:w="8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6"/>
        <w:gridCol w:w="3743"/>
        <w:gridCol w:w="3691"/>
      </w:tblGrid>
      <w:tr w:rsidR="00AF62E1" w:rsidRPr="00971D5D" w:rsidTr="00AF62E1">
        <w:trPr>
          <w:trHeight w:val="170"/>
        </w:trPr>
        <w:tc>
          <w:tcPr>
            <w:tcW w:w="8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2E1" w:rsidRPr="005A7166" w:rsidRDefault="00AF62E1" w:rsidP="00AF62E1">
            <w:pPr>
              <w:jc w:val="center"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5A7166">
              <w:rPr>
                <w:rFonts w:ascii="Arial" w:eastAsia="MS PGothic" w:hAnsi="Arial" w:cs="Arial"/>
                <w:b/>
                <w:bCs/>
                <w:color w:val="000000" w:themeColor="text1"/>
                <w:sz w:val="20"/>
                <w:szCs w:val="20"/>
              </w:rPr>
              <w:t>Table 1</w:t>
            </w:r>
            <w:r w:rsidRPr="005A7166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: Primer sequences for the amplification</w:t>
            </w:r>
          </w:p>
        </w:tc>
      </w:tr>
      <w:tr w:rsidR="00AF62E1" w:rsidRPr="00971D5D" w:rsidTr="00AF62E1">
        <w:trPr>
          <w:trHeight w:val="161"/>
        </w:trPr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2E1" w:rsidRPr="00971D5D" w:rsidRDefault="00AF62E1" w:rsidP="00AF62E1">
            <w:pPr>
              <w:rPr>
                <w:rFonts w:ascii="Arial" w:eastAsia="MS PGothic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71D5D">
              <w:rPr>
                <w:rFonts w:ascii="Arial" w:eastAsia="MS PGothic" w:hAnsi="Arial" w:cs="Arial"/>
                <w:b/>
                <w:bCs/>
                <w:color w:val="000000" w:themeColor="text1"/>
                <w:sz w:val="18"/>
                <w:szCs w:val="18"/>
              </w:rPr>
              <w:t>Target genes</w:t>
            </w:r>
          </w:p>
        </w:tc>
        <w:tc>
          <w:tcPr>
            <w:tcW w:w="3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2E1" w:rsidRPr="00854DD7" w:rsidRDefault="00AF62E1" w:rsidP="00AF62E1">
            <w:pPr>
              <w:jc w:val="center"/>
              <w:rPr>
                <w:rFonts w:ascii="Arial" w:eastAsia="MS PGothic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54DD7">
              <w:rPr>
                <w:rFonts w:ascii="Arial" w:eastAsia="MS PGothic" w:hAnsi="Arial" w:cs="Arial"/>
                <w:b/>
                <w:bCs/>
                <w:color w:val="000000" w:themeColor="text1"/>
                <w:sz w:val="16"/>
                <w:szCs w:val="16"/>
              </w:rPr>
              <w:t>Forward primers</w:t>
            </w:r>
          </w:p>
        </w:tc>
        <w:tc>
          <w:tcPr>
            <w:tcW w:w="3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2E1" w:rsidRPr="00854DD7" w:rsidRDefault="00AF62E1" w:rsidP="00AF62E1">
            <w:pPr>
              <w:jc w:val="center"/>
              <w:rPr>
                <w:rFonts w:ascii="Arial" w:eastAsia="MS PGothic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54DD7">
              <w:rPr>
                <w:rFonts w:ascii="Arial" w:eastAsia="MS PGothic" w:hAnsi="Arial" w:cs="Arial"/>
                <w:b/>
                <w:bCs/>
                <w:color w:val="000000" w:themeColor="text1"/>
                <w:sz w:val="16"/>
                <w:szCs w:val="16"/>
              </w:rPr>
              <w:t>Reverse primers</w:t>
            </w:r>
          </w:p>
        </w:tc>
      </w:tr>
      <w:tr w:rsidR="00AF62E1" w:rsidRPr="00971D5D" w:rsidTr="00AF62E1">
        <w:trPr>
          <w:trHeight w:val="161"/>
        </w:trPr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F62E1" w:rsidRPr="00AF62E1" w:rsidRDefault="00AF62E1" w:rsidP="00AF62E1">
            <w:pPr>
              <w:spacing w:line="360" w:lineRule="auto"/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F62E1"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m</w:t>
            </w:r>
            <w:r w:rsidRPr="00AF62E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β-Actin</w:t>
            </w:r>
          </w:p>
        </w:tc>
        <w:tc>
          <w:tcPr>
            <w:tcW w:w="3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2E1" w:rsidRPr="00854DD7" w:rsidRDefault="00AF62E1" w:rsidP="00AF62E1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</w:pPr>
            <w:r w:rsidRPr="00854DD7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5’-</w:t>
            </w:r>
            <w:r w:rsidRPr="00854DD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54DD7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GTGACGTTGACATCCGTAAAGA-3’</w:t>
            </w:r>
          </w:p>
        </w:tc>
        <w:tc>
          <w:tcPr>
            <w:tcW w:w="3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2E1" w:rsidRPr="00854DD7" w:rsidRDefault="00AF62E1" w:rsidP="00AF62E1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</w:pPr>
            <w:r w:rsidRPr="00854DD7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5’-</w:t>
            </w:r>
            <w:r w:rsidRPr="00854DD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54DD7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GCCGGACTCATCGTACTCC-3’</w:t>
            </w:r>
          </w:p>
        </w:tc>
      </w:tr>
      <w:tr w:rsidR="00AF62E1" w:rsidRPr="00971D5D" w:rsidTr="00AF62E1">
        <w:trPr>
          <w:trHeight w:val="161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62E1" w:rsidRPr="00AF62E1" w:rsidRDefault="00AF62E1" w:rsidP="00AF62E1">
            <w:pPr>
              <w:spacing w:line="360" w:lineRule="auto"/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F62E1"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m</w:t>
            </w:r>
            <w:r w:rsidRPr="00AF62E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nf-α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2E1" w:rsidRPr="00854DD7" w:rsidRDefault="00AF62E1" w:rsidP="00AF62E1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</w:pPr>
            <w:r w:rsidRPr="00854DD7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5’-</w:t>
            </w:r>
            <w:r w:rsidRPr="00854DD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54DD7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ACGGCATGGATCTCAAAGAC-3’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2E1" w:rsidRPr="00854DD7" w:rsidRDefault="00AF62E1" w:rsidP="00AF62E1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</w:pPr>
            <w:r w:rsidRPr="00854DD7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5’-</w:t>
            </w:r>
            <w:r w:rsidRPr="00854DD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54DD7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AGATAGCAAATCGGCTGACG-3’</w:t>
            </w:r>
          </w:p>
        </w:tc>
      </w:tr>
      <w:tr w:rsidR="003B2E6F" w:rsidRPr="00971D5D" w:rsidTr="00945D31">
        <w:trPr>
          <w:trHeight w:val="161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2E6F" w:rsidRPr="00AF62E1" w:rsidRDefault="003B2E6F" w:rsidP="003B2E6F">
            <w:pPr>
              <w:spacing w:line="360" w:lineRule="auto"/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m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fn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-</w:t>
            </w:r>
            <w:r w:rsidRPr="00AF62E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2E6F" w:rsidRPr="00A80494" w:rsidRDefault="003B2E6F" w:rsidP="003B2E6F">
            <w:pPr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</w:pPr>
            <w:r w:rsidRPr="00A80494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5’-CCACTTGAAGAGCTATTACTG-3’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2E6F" w:rsidRPr="00A80494" w:rsidRDefault="003B2E6F" w:rsidP="003B2E6F">
            <w:pPr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</w:pPr>
            <w:r w:rsidRPr="00A80494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5’-</w:t>
            </w:r>
            <w:r w:rsidRPr="00A8049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80494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AATGATGAGAAAGTTCCTGAAG-3’</w:t>
            </w:r>
          </w:p>
        </w:tc>
      </w:tr>
      <w:tr w:rsidR="003B2E6F" w:rsidRPr="00971D5D" w:rsidTr="00AF62E1">
        <w:trPr>
          <w:trHeight w:val="161"/>
        </w:trPr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2E6F" w:rsidRPr="00AF62E1" w:rsidRDefault="003B2E6F" w:rsidP="003B2E6F">
            <w:pPr>
              <w:spacing w:line="360" w:lineRule="auto"/>
              <w:rPr>
                <w:rFonts w:ascii="Arial" w:eastAsia="MS PGothic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F62E1"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m</w:t>
            </w:r>
            <w:r w:rsidRPr="00AF62E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L</w:t>
            </w:r>
            <w:r w:rsidRPr="00AF62E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-1β</w:t>
            </w:r>
          </w:p>
        </w:tc>
        <w:tc>
          <w:tcPr>
            <w:tcW w:w="3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2E6F" w:rsidRPr="00854DD7" w:rsidRDefault="003B2E6F" w:rsidP="003B2E6F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</w:pPr>
            <w:r w:rsidRPr="00854DD7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5’-</w:t>
            </w:r>
            <w:r w:rsidRPr="00854DD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54DD7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TGTAATGAAAGACGGCACACC-3’</w:t>
            </w:r>
          </w:p>
        </w:tc>
        <w:tc>
          <w:tcPr>
            <w:tcW w:w="3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2E6F" w:rsidRPr="00854DD7" w:rsidRDefault="003B2E6F" w:rsidP="003B2E6F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</w:pPr>
            <w:r w:rsidRPr="00854DD7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5’-</w:t>
            </w:r>
            <w:r w:rsidRPr="00854DD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54DD7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TCTTCTTTGGGTATTGCTTGG-3’</w:t>
            </w:r>
          </w:p>
        </w:tc>
      </w:tr>
      <w:tr w:rsidR="003B2E6F" w:rsidRPr="00971D5D" w:rsidTr="00AF62E1">
        <w:trPr>
          <w:trHeight w:val="161"/>
        </w:trPr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2E6F" w:rsidRPr="00AF62E1" w:rsidRDefault="003B2E6F" w:rsidP="003B2E6F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AF62E1"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mI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L</w:t>
            </w:r>
            <w:r w:rsidRPr="00AF62E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-6</w:t>
            </w:r>
          </w:p>
        </w:tc>
        <w:tc>
          <w:tcPr>
            <w:tcW w:w="3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2E6F" w:rsidRPr="00854DD7" w:rsidRDefault="003B2E6F" w:rsidP="003B2E6F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</w:pPr>
            <w:r w:rsidRPr="00854DD7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5’- GCTACCAAACTGGATATAATCAGGA -3’</w:t>
            </w:r>
          </w:p>
        </w:tc>
        <w:tc>
          <w:tcPr>
            <w:tcW w:w="3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2E6F" w:rsidRPr="00854DD7" w:rsidRDefault="003B2E6F" w:rsidP="003B2E6F">
            <w:pPr>
              <w:pStyle w:val="a3"/>
              <w:rPr>
                <w:sz w:val="16"/>
                <w:szCs w:val="16"/>
              </w:rPr>
            </w:pPr>
            <w:r w:rsidRPr="00854DD7">
              <w:rPr>
                <w:rFonts w:ascii="ArialMT" w:hAnsi="ArialMT"/>
                <w:sz w:val="16"/>
                <w:szCs w:val="16"/>
              </w:rPr>
              <w:t xml:space="preserve">5’-CCAGGTAGCTATGGTACTCCAGAA -3’ </w:t>
            </w:r>
          </w:p>
        </w:tc>
      </w:tr>
      <w:tr w:rsidR="003B2E6F" w:rsidRPr="00971D5D" w:rsidTr="00AF62E1">
        <w:trPr>
          <w:trHeight w:val="161"/>
        </w:trPr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2E6F" w:rsidRPr="00BB75B8" w:rsidRDefault="003B2E6F" w:rsidP="003B2E6F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BB75B8"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m</w:t>
            </w:r>
            <w:r w:rsidRPr="00BB75B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cp-1</w:t>
            </w:r>
          </w:p>
        </w:tc>
        <w:tc>
          <w:tcPr>
            <w:tcW w:w="37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2E6F" w:rsidRPr="00854DD7" w:rsidRDefault="003B2E6F" w:rsidP="003B2E6F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</w:pPr>
            <w:r w:rsidRPr="00854DD7">
              <w:rPr>
                <w:rFonts w:ascii="Arial" w:hAnsi="Arial" w:cs="Arial"/>
                <w:sz w:val="16"/>
                <w:szCs w:val="16"/>
              </w:rPr>
              <w:t xml:space="preserve">5'-GAAGGAATGGGTCCAGACAT-3' </w:t>
            </w:r>
          </w:p>
        </w:tc>
        <w:tc>
          <w:tcPr>
            <w:tcW w:w="36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2E6F" w:rsidRPr="00854DD7" w:rsidRDefault="003B2E6F" w:rsidP="003B2E6F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</w:pPr>
            <w:r w:rsidRPr="00D9668B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 xml:space="preserve">5'-ACGGGTCAACTTCACATTCA-3' </w:t>
            </w:r>
          </w:p>
        </w:tc>
      </w:tr>
      <w:tr w:rsidR="003B2E6F" w:rsidRPr="00971D5D" w:rsidTr="00AF62E1">
        <w:trPr>
          <w:trHeight w:val="161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2E6F" w:rsidRPr="00BB75B8" w:rsidRDefault="003B2E6F" w:rsidP="003B2E6F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bookmarkStart w:id="0" w:name="OLE_LINK28"/>
            <w:bookmarkStart w:id="1" w:name="OLE_LINK31"/>
            <w:r w:rsidRPr="00BB75B8"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m</w:t>
            </w:r>
            <w:r w:rsidRPr="00BB75B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xcl-1</w:t>
            </w:r>
            <w:bookmarkEnd w:id="0"/>
            <w:bookmarkEnd w:id="1"/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E6F" w:rsidRPr="00D9668B" w:rsidRDefault="003B2E6F" w:rsidP="003B2E6F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</w:pPr>
            <w:r w:rsidRPr="00D9668B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5’-TGGCTGGGATTCACCTCAAGAACA-3’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E6F" w:rsidRPr="00D9668B" w:rsidRDefault="003B2E6F" w:rsidP="003B2E6F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</w:pPr>
            <w:r w:rsidRPr="00D9668B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5’-TTTCTGAACCAAGGGAGCTTCAGG-3’</w:t>
            </w:r>
          </w:p>
        </w:tc>
      </w:tr>
      <w:tr w:rsidR="003B2E6F" w:rsidRPr="00971D5D" w:rsidTr="00AF62E1">
        <w:trPr>
          <w:trHeight w:val="161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2E6F" w:rsidRPr="00BB75B8" w:rsidRDefault="003B2E6F" w:rsidP="003B2E6F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5B8">
              <w:rPr>
                <w:rFonts w:ascii="Arial" w:hAnsi="Arial" w:cs="Arial" w:hint="eastAsia"/>
                <w:b/>
                <w:bCs/>
                <w:sz w:val="18"/>
                <w:szCs w:val="18"/>
              </w:rPr>
              <w:t>m</w:t>
            </w:r>
            <w:r w:rsidRPr="00BB75B8">
              <w:rPr>
                <w:rFonts w:ascii="Arial" w:hAnsi="Arial" w:cs="Arial"/>
                <w:b/>
                <w:bCs/>
                <w:sz w:val="18"/>
                <w:szCs w:val="18"/>
              </w:rPr>
              <w:t>Nqo1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E6F" w:rsidRPr="00D9668B" w:rsidRDefault="003B2E6F" w:rsidP="003B2E6F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</w:pPr>
            <w:r w:rsidRPr="00D9668B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5’-AGCTGGAAGCTGCAGACCTG</w:t>
            </w:r>
            <w:r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-</w:t>
            </w:r>
            <w:r w:rsidRPr="00D9668B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E6F" w:rsidRPr="00D9668B" w:rsidRDefault="003B2E6F" w:rsidP="003B2E6F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</w:pPr>
            <w:r w:rsidRPr="00D9668B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5’-</w:t>
            </w:r>
            <w:bookmarkStart w:id="2" w:name="OLE_LINK301"/>
            <w:bookmarkStart w:id="3" w:name="OLE_LINK302"/>
            <w:r w:rsidRPr="00D9668B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CCTTTCAGAATGGCTGGCA</w:t>
            </w:r>
            <w:bookmarkEnd w:id="2"/>
            <w:bookmarkEnd w:id="3"/>
            <w:r w:rsidRPr="00D9668B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-3’</w:t>
            </w:r>
          </w:p>
        </w:tc>
      </w:tr>
      <w:tr w:rsidR="003B2E6F" w:rsidRPr="00971D5D" w:rsidTr="00AF62E1">
        <w:trPr>
          <w:trHeight w:val="161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2E6F" w:rsidRPr="00AF62E1" w:rsidRDefault="003B2E6F" w:rsidP="003B2E6F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bookmarkStart w:id="4" w:name="OLE_LINK344"/>
            <w:bookmarkStart w:id="5" w:name="OLE_LINK345"/>
            <w:r w:rsidRPr="00AF62E1"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m</w:t>
            </w:r>
            <w:r w:rsidRPr="00AF62E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</w:t>
            </w:r>
            <w:bookmarkEnd w:id="4"/>
            <w:bookmarkEnd w:id="5"/>
            <w:r w:rsidRPr="00AF62E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lc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E6F" w:rsidRPr="00D9668B" w:rsidRDefault="003B2E6F" w:rsidP="003B2E6F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</w:pPr>
            <w:r w:rsidRPr="00D9668B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5’-ATCTGCAAAGGCGGCAAC</w:t>
            </w:r>
            <w:r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-</w:t>
            </w:r>
            <w:r w:rsidRPr="00D9668B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E6F" w:rsidRPr="00D9668B" w:rsidRDefault="003B2E6F" w:rsidP="003B2E6F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</w:pPr>
            <w:r w:rsidRPr="00D9668B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5’-ACTCCTCTGCAGCTGGCTC-3’</w:t>
            </w:r>
          </w:p>
        </w:tc>
      </w:tr>
      <w:tr w:rsidR="003B2E6F" w:rsidRPr="00971D5D" w:rsidTr="00AF62E1">
        <w:trPr>
          <w:trHeight w:val="161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B2E6F" w:rsidRPr="00AF62E1" w:rsidRDefault="003B2E6F" w:rsidP="003B2E6F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bookmarkStart w:id="6" w:name="OLE_LINK307"/>
            <w:bookmarkStart w:id="7" w:name="OLE_LINK308"/>
            <w:r w:rsidRPr="00AF62E1"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m</w:t>
            </w:r>
            <w:r w:rsidRPr="00AF62E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</w:t>
            </w:r>
            <w:bookmarkEnd w:id="6"/>
            <w:bookmarkEnd w:id="7"/>
            <w:r w:rsidRPr="00AF62E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lm</w:t>
            </w:r>
          </w:p>
        </w:tc>
        <w:tc>
          <w:tcPr>
            <w:tcW w:w="3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2E6F" w:rsidRPr="00D9668B" w:rsidRDefault="003B2E6F" w:rsidP="003B2E6F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</w:pPr>
            <w:r w:rsidRPr="00D9668B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5’-TGGAGCAGCTGTATCAGTGG</w:t>
            </w:r>
            <w:r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-</w:t>
            </w:r>
            <w:r w:rsidRPr="00D9668B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2E6F" w:rsidRPr="00D9668B" w:rsidRDefault="003B2E6F" w:rsidP="003B2E6F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</w:pPr>
            <w:r w:rsidRPr="00D9668B">
              <w:rPr>
                <w:rFonts w:ascii="Arial" w:eastAsia="MS PGothic" w:hAnsi="Arial" w:cs="Arial"/>
                <w:color w:val="000000" w:themeColor="text1"/>
                <w:sz w:val="16"/>
                <w:szCs w:val="16"/>
              </w:rPr>
              <w:t>5’-AGAGCAGTTCTTTCGGGTCA -3’</w:t>
            </w:r>
          </w:p>
        </w:tc>
      </w:tr>
    </w:tbl>
    <w:p w:rsidR="00AF62E1" w:rsidRDefault="00AF62E1" w:rsidP="00AF62E1"/>
    <w:sectPr w:rsidR="00AF6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MT">
    <w:altName w:val="Arial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2E1"/>
    <w:rsid w:val="003B2E6F"/>
    <w:rsid w:val="00AF62E1"/>
    <w:rsid w:val="00BB7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596B20"/>
  <w15:chartTrackingRefBased/>
  <w15:docId w15:val="{7B3EEF1B-302F-3C49-9A78-37CB9D183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2E1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F62E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韬</dc:creator>
  <cp:keywords/>
  <dc:description/>
  <cp:lastModifiedBy>阳 韬</cp:lastModifiedBy>
  <cp:revision>3</cp:revision>
  <dcterms:created xsi:type="dcterms:W3CDTF">2023-03-31T01:35:00Z</dcterms:created>
  <dcterms:modified xsi:type="dcterms:W3CDTF">2023-03-31T18:28:00Z</dcterms:modified>
</cp:coreProperties>
</file>